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8E0" w:rsidRDefault="00A658E0" w:rsidP="00A658E0">
      <w:pPr>
        <w:spacing w:after="0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l Table 2</w:t>
      </w:r>
      <w:r>
        <w:rPr>
          <w:rFonts w:ascii="Times New Roman" w:hAnsi="Times New Roman" w:cs="Times New Roman"/>
        </w:rPr>
        <w:t xml:space="preserve">. Data of the analysed genes in basal and stimulated MSCs with pro-inflammatory cytokines, IL1β and TNFα, for 24 hours. </w:t>
      </w:r>
      <w:r w:rsidRPr="0088131B">
        <w:rPr>
          <w:rFonts w:ascii="Times New Roman" w:hAnsi="Times New Roman" w:cs="Times New Roman"/>
        </w:rPr>
        <w:t>The data are presented as the means</w:t>
      </w:r>
      <w:r>
        <w:rPr>
          <w:rFonts w:ascii="Times New Roman" w:hAnsi="Times New Roman" w:cs="Times New Roman"/>
        </w:rPr>
        <w:t xml:space="preserve"> ± SEM</w:t>
      </w:r>
      <w:r w:rsidRPr="0088131B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 xml:space="preserve">three </w:t>
      </w:r>
      <w:proofErr w:type="spellStart"/>
      <w:r w:rsidRPr="0088131B">
        <w:rPr>
          <w:rFonts w:ascii="Times New Roman" w:hAnsi="Times New Roman" w:cs="Times New Roman"/>
        </w:rPr>
        <w:t>independant</w:t>
      </w:r>
      <w:proofErr w:type="spellEnd"/>
      <w:r w:rsidRPr="0088131B">
        <w:rPr>
          <w:rFonts w:ascii="Times New Roman" w:hAnsi="Times New Roman" w:cs="Times New Roman"/>
        </w:rPr>
        <w:t xml:space="preserve"> experiments. P-value in italics </w:t>
      </w:r>
      <w:r>
        <w:rPr>
          <w:rFonts w:ascii="Times New Roman" w:hAnsi="Times New Roman" w:cs="Times New Roman"/>
        </w:rPr>
        <w:t xml:space="preserve">and bold </w:t>
      </w:r>
      <w:r w:rsidRPr="0088131B">
        <w:rPr>
          <w:rFonts w:ascii="Times New Roman" w:hAnsi="Times New Roman" w:cs="Times New Roman"/>
        </w:rPr>
        <w:t>shows significant difference (p≤0.05).</w:t>
      </w:r>
    </w:p>
    <w:p w:rsidR="00A658E0" w:rsidRPr="0088131B" w:rsidRDefault="00A658E0" w:rsidP="00A658E0">
      <w:pPr>
        <w:spacing w:after="0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90"/>
        <w:gridCol w:w="1184"/>
        <w:gridCol w:w="795"/>
        <w:gridCol w:w="1094"/>
        <w:gridCol w:w="795"/>
        <w:gridCol w:w="1344"/>
        <w:gridCol w:w="795"/>
        <w:gridCol w:w="1264"/>
        <w:gridCol w:w="795"/>
      </w:tblGrid>
      <w:tr w:rsidR="00A658E0" w:rsidRPr="00870D81" w:rsidTr="000B5229">
        <w:tc>
          <w:tcPr>
            <w:tcW w:w="990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084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979" w:type="dxa"/>
            <w:gridSpan w:val="2"/>
          </w:tcPr>
          <w:p w:rsidR="00A658E0" w:rsidRPr="00FE5ACD" w:rsidRDefault="00A658E0" w:rsidP="000B5229">
            <w:pPr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</w:pPr>
            <w:r w:rsidRPr="00FE5ACD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>IL1</w:t>
            </w:r>
            <w:r w:rsidRPr="008F084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FE5ACD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>+TNF</w:t>
            </w:r>
            <w:r w:rsidRPr="008F0842"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r w:rsidRPr="00FE5ACD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 xml:space="preserve"> MenSCs vs MenSCs </w:t>
            </w:r>
          </w:p>
        </w:tc>
        <w:tc>
          <w:tcPr>
            <w:tcW w:w="1889" w:type="dxa"/>
            <w:gridSpan w:val="2"/>
          </w:tcPr>
          <w:p w:rsidR="00A658E0" w:rsidRPr="00FE5ACD" w:rsidRDefault="00A658E0" w:rsidP="000B5229">
            <w:pPr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</w:pPr>
            <w:r w:rsidRPr="00FE5ACD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>IL1</w:t>
            </w:r>
            <w:r w:rsidRPr="008F084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FE5ACD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>+TNF</w:t>
            </w:r>
            <w:r w:rsidRPr="008F0842"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r w:rsidRPr="00FE5ACD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 xml:space="preserve"> UC-MSCs vs UC-MSCs</w:t>
            </w:r>
          </w:p>
        </w:tc>
        <w:tc>
          <w:tcPr>
            <w:tcW w:w="2139" w:type="dxa"/>
            <w:gridSpan w:val="2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nSCs</w:t>
            </w:r>
            <w:proofErr w:type="spellEnd"/>
            <w:r w:rsidRPr="008F08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UC-MSCs</w:t>
            </w:r>
          </w:p>
        </w:tc>
        <w:tc>
          <w:tcPr>
            <w:tcW w:w="2059" w:type="dxa"/>
            <w:gridSpan w:val="2"/>
          </w:tcPr>
          <w:p w:rsidR="00A658E0" w:rsidRPr="00FE5ACD" w:rsidRDefault="00A658E0" w:rsidP="000B5229">
            <w:pPr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</w:pPr>
            <w:r w:rsidRPr="00FE5ACD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>IL1</w:t>
            </w:r>
            <w:r w:rsidRPr="008F084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FE5ACD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>+TNF</w:t>
            </w:r>
            <w:r w:rsidRPr="008F0842"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r w:rsidRPr="00FE5ACD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 xml:space="preserve"> MenSCs vs IL1</w:t>
            </w:r>
            <w:r w:rsidRPr="008F084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FE5ACD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>+TNF</w:t>
            </w:r>
            <w:r w:rsidRPr="008F0842"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r w:rsidRPr="00FE5ACD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 xml:space="preserve"> UC-MSCs</w:t>
            </w:r>
          </w:p>
        </w:tc>
      </w:tr>
      <w:tr w:rsidR="00A658E0" w:rsidRPr="0014392F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Fold induction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Fold induction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Fold induction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Fold induction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A658E0" w:rsidRPr="00ED6930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ANGPT1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698±0.442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002±0.328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.517±0.357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5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.493±0.558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4</w:t>
            </w:r>
          </w:p>
        </w:tc>
      </w:tr>
      <w:tr w:rsidR="00A658E0" w:rsidRPr="00ED6930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bFGF</w:t>
            </w:r>
            <w:proofErr w:type="spellEnd"/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4.333±1.556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.463±0.396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081±0.300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.993±0.716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</w:tr>
      <w:tr w:rsidR="00A658E0" w:rsidRPr="00ED6930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CCL7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.488±0.790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.905±0.721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204±0.062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6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184±0.051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1</w:t>
            </w:r>
          </w:p>
        </w:tc>
      </w:tr>
      <w:tr w:rsidR="00A658E0" w:rsidRPr="00ED6930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COL1A2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499±0.379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599±0.046</w:t>
            </w:r>
          </w:p>
        </w:tc>
        <w:tc>
          <w:tcPr>
            <w:tcW w:w="795" w:type="dxa"/>
          </w:tcPr>
          <w:p w:rsidR="00A658E0" w:rsidRPr="00581CBD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581CB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36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297±0.409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.755±0.431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2</w:t>
            </w:r>
          </w:p>
        </w:tc>
      </w:tr>
      <w:tr w:rsidR="00A658E0" w:rsidRPr="00ED6930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COL3A1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034±0.303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104±0.292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335±0.378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630±0.362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</w:tr>
      <w:tr w:rsidR="00A658E0" w:rsidRPr="00ED6930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CXCL12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157±0.295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294±0.294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0.009±2.147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1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0.900±2.440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sym w:font="Symbol" w:char="F03C"/>
            </w: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1</w:t>
            </w:r>
          </w:p>
        </w:tc>
      </w:tr>
      <w:tr w:rsidR="00A658E0" w:rsidRPr="00ED6930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CXCL8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3.168±3.051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5.352±0.807</w:t>
            </w:r>
          </w:p>
        </w:tc>
        <w:tc>
          <w:tcPr>
            <w:tcW w:w="795" w:type="dxa"/>
          </w:tcPr>
          <w:p w:rsidR="00A658E0" w:rsidRPr="00581CBD" w:rsidRDefault="00A658E0" w:rsidP="000B52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1CB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.607±0.474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4.850±1.124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2</w:t>
            </w:r>
          </w:p>
        </w:tc>
      </w:tr>
      <w:tr w:rsidR="00A658E0" w:rsidRPr="00ED6930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ELN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36.142±9.578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sym w:font="Symbol" w:char="F03C"/>
            </w: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1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.388±0.612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3.359±2.682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sym w:font="Symbol" w:char="F03C"/>
            </w: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1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61.231±69.230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sym w:font="Symbol" w:char="F03C"/>
            </w: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1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FN1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841±0.417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087±0.327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265±0.068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456±0.072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GM-CSF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9.096±11.516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sym w:font="Symbol" w:char="F03C"/>
            </w: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1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8.400±2.373</w:t>
            </w:r>
          </w:p>
        </w:tc>
        <w:tc>
          <w:tcPr>
            <w:tcW w:w="795" w:type="dxa"/>
          </w:tcPr>
          <w:p w:rsidR="00A658E0" w:rsidRPr="00581CBD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581CB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5.234±1.139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1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8.132±7.177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1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HGF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435±0.047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007±0.261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212±0.042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4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158±0.017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IL1B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8.222±2.815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6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.415±0.446</w:t>
            </w:r>
          </w:p>
        </w:tc>
        <w:tc>
          <w:tcPr>
            <w:tcW w:w="795" w:type="dxa"/>
          </w:tcPr>
          <w:p w:rsidR="00A658E0" w:rsidRPr="00581CBD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581CB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3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088±0.021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sym w:font="Symbol" w:char="F03C"/>
            </w: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1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309±0.100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1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IL6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8.062±4.782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4.486±1.254</w:t>
            </w:r>
          </w:p>
        </w:tc>
        <w:tc>
          <w:tcPr>
            <w:tcW w:w="795" w:type="dxa"/>
          </w:tcPr>
          <w:p w:rsidR="00A658E0" w:rsidRPr="00581CBD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581CB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1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139±0.300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.848±0.796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32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LCN2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3.771±0.629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4.198±0.914</w:t>
            </w:r>
          </w:p>
        </w:tc>
        <w:tc>
          <w:tcPr>
            <w:tcW w:w="795" w:type="dxa"/>
          </w:tcPr>
          <w:p w:rsidR="00A658E0" w:rsidRPr="00581CBD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581CB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5.352±0.223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4.807±0.802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MMP1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5.032±1.059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1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634±0.459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.099±0.357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4.823±1.015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1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MMP10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3.343±0.739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3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386±0.222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9.171±2.206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1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50.598±8.700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sym w:font="Symbol" w:char="F03C"/>
            </w: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1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MMP3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5.450±2.821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sym w:font="Symbol" w:char="F03C"/>
            </w: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1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582±0.476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1.593±3.323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sym w:font="Symbol" w:char="F03C"/>
            </w: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1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74.049±50.045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sym w:font="Symbol" w:char="F03C"/>
            </w: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1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NFKB1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910±0.372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263±0.420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.904±0.181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6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.391±0.338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6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PDGFA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130±0.259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856±0.457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.827±0.363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0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358±0.395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PDGFB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450±0.049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5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102±0.363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791.031±106.988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522.968±56.599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SERPINE2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5.803±0.877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.188±0.469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192±0.052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205±0.265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SOD1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544±0.008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702±0.067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.413±0.029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1.868±0.027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2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TGFB1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626±0.077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774±0.053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256±0.302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670±0.083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9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i/>
                <w:sz w:val="16"/>
                <w:szCs w:val="16"/>
              </w:rPr>
              <w:t>TGFB2</w:t>
            </w:r>
          </w:p>
        </w:tc>
        <w:tc>
          <w:tcPr>
            <w:tcW w:w="118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2.210±0.535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24</w:t>
            </w:r>
          </w:p>
        </w:tc>
        <w:tc>
          <w:tcPr>
            <w:tcW w:w="109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269±0.368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134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-0.472±0.076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8</w:t>
            </w:r>
          </w:p>
        </w:tc>
        <w:tc>
          <w:tcPr>
            <w:tcW w:w="1264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47B">
              <w:rPr>
                <w:rFonts w:ascii="Times New Roman" w:hAnsi="Times New Roman" w:cs="Times New Roman"/>
                <w:sz w:val="16"/>
                <w:szCs w:val="16"/>
              </w:rPr>
              <w:t>0.682±0.377</w:t>
            </w:r>
          </w:p>
        </w:tc>
        <w:tc>
          <w:tcPr>
            <w:tcW w:w="795" w:type="dxa"/>
          </w:tcPr>
          <w:p w:rsidR="00A658E0" w:rsidRPr="0068547B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25CC">
              <w:rPr>
                <w:rFonts w:ascii="Times New Roman" w:hAnsi="Times New Roman" w:cs="Times New Roman"/>
                <w:i/>
                <w:sz w:val="16"/>
                <w:szCs w:val="16"/>
              </w:rPr>
              <w:t>TGFB3</w:t>
            </w:r>
          </w:p>
        </w:tc>
        <w:tc>
          <w:tcPr>
            <w:tcW w:w="118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7±0.045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09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4±0.037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4</w:t>
            </w:r>
          </w:p>
        </w:tc>
        <w:tc>
          <w:tcPr>
            <w:tcW w:w="134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80±0.081</w:t>
            </w:r>
          </w:p>
        </w:tc>
        <w:tc>
          <w:tcPr>
            <w:tcW w:w="795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126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13±0.082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3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25CC">
              <w:rPr>
                <w:rFonts w:ascii="Times New Roman" w:hAnsi="Times New Roman" w:cs="Times New Roman"/>
                <w:i/>
                <w:sz w:val="16"/>
                <w:szCs w:val="16"/>
              </w:rPr>
              <w:t>TIMP1</w:t>
            </w:r>
          </w:p>
        </w:tc>
        <w:tc>
          <w:tcPr>
            <w:tcW w:w="118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6±0.410</w:t>
            </w:r>
          </w:p>
        </w:tc>
        <w:tc>
          <w:tcPr>
            <w:tcW w:w="795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109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4±0.331</w:t>
            </w:r>
          </w:p>
        </w:tc>
        <w:tc>
          <w:tcPr>
            <w:tcW w:w="795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134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,168±0.182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1</w:t>
            </w:r>
          </w:p>
        </w:tc>
        <w:tc>
          <w:tcPr>
            <w:tcW w:w="126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7±0.189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9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25CC">
              <w:rPr>
                <w:rFonts w:ascii="Times New Roman" w:hAnsi="Times New Roman" w:cs="Times New Roman"/>
                <w:i/>
                <w:sz w:val="16"/>
                <w:szCs w:val="16"/>
              </w:rPr>
              <w:t>TIMP2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7±0.331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9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11±0.025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27</w:t>
            </w:r>
          </w:p>
        </w:tc>
        <w:tc>
          <w:tcPr>
            <w:tcW w:w="134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29±0.262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26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28±0.209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25CC">
              <w:rPr>
                <w:rFonts w:ascii="Times New Roman" w:hAnsi="Times New Roman" w:cs="Times New Roman"/>
                <w:i/>
                <w:sz w:val="16"/>
                <w:szCs w:val="16"/>
              </w:rPr>
              <w:t>TIMP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28±0.108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9</w:t>
            </w:r>
          </w:p>
        </w:tc>
        <w:tc>
          <w:tcPr>
            <w:tcW w:w="109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9±0.269</w:t>
            </w:r>
          </w:p>
        </w:tc>
        <w:tc>
          <w:tcPr>
            <w:tcW w:w="795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134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8±0.024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26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8±0.025</w:t>
            </w:r>
          </w:p>
        </w:tc>
        <w:tc>
          <w:tcPr>
            <w:tcW w:w="795" w:type="dxa"/>
          </w:tcPr>
          <w:p w:rsidR="00A658E0" w:rsidRPr="00AE7D6F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7D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025CC">
              <w:rPr>
                <w:rFonts w:ascii="Times New Roman" w:hAnsi="Times New Roman" w:cs="Times New Roman"/>
                <w:i/>
                <w:sz w:val="16"/>
                <w:szCs w:val="16"/>
              </w:rPr>
              <w:t>TSG6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96±1.820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3</w:t>
            </w:r>
          </w:p>
        </w:tc>
        <w:tc>
          <w:tcPr>
            <w:tcW w:w="109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07±0.398</w:t>
            </w:r>
          </w:p>
        </w:tc>
        <w:tc>
          <w:tcPr>
            <w:tcW w:w="795" w:type="dxa"/>
          </w:tcPr>
          <w:p w:rsidR="00A658E0" w:rsidRPr="00855C91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55C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0</w:t>
            </w:r>
          </w:p>
        </w:tc>
        <w:tc>
          <w:tcPr>
            <w:tcW w:w="134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4±0.362</w:t>
            </w:r>
          </w:p>
        </w:tc>
        <w:tc>
          <w:tcPr>
            <w:tcW w:w="795" w:type="dxa"/>
          </w:tcPr>
          <w:p w:rsidR="00A658E0" w:rsidRPr="008F0842" w:rsidRDefault="00A658E0" w:rsidP="000B522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F084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47</w:t>
            </w:r>
          </w:p>
        </w:tc>
        <w:tc>
          <w:tcPr>
            <w:tcW w:w="126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27±1.014</w:t>
            </w:r>
          </w:p>
        </w:tc>
        <w:tc>
          <w:tcPr>
            <w:tcW w:w="795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A658E0" w:rsidRPr="00B025CC" w:rsidTr="000B5229">
        <w:tc>
          <w:tcPr>
            <w:tcW w:w="990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025C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EGFA</w:t>
            </w:r>
          </w:p>
        </w:tc>
        <w:tc>
          <w:tcPr>
            <w:tcW w:w="118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±0.450</w:t>
            </w:r>
          </w:p>
        </w:tc>
        <w:tc>
          <w:tcPr>
            <w:tcW w:w="795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109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2±0.360</w:t>
            </w:r>
          </w:p>
        </w:tc>
        <w:tc>
          <w:tcPr>
            <w:tcW w:w="795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134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1±0.347</w:t>
            </w:r>
          </w:p>
        </w:tc>
        <w:tc>
          <w:tcPr>
            <w:tcW w:w="795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64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1±0.325</w:t>
            </w:r>
          </w:p>
        </w:tc>
        <w:tc>
          <w:tcPr>
            <w:tcW w:w="795" w:type="dxa"/>
          </w:tcPr>
          <w:p w:rsidR="00A658E0" w:rsidRPr="00B025CC" w:rsidRDefault="00A658E0" w:rsidP="000B5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</w:tr>
    </w:tbl>
    <w:p w:rsidR="00A658E0" w:rsidRPr="00B025CC" w:rsidRDefault="00A658E0" w:rsidP="00A658E0">
      <w:pPr>
        <w:rPr>
          <w:sz w:val="16"/>
          <w:szCs w:val="16"/>
        </w:rPr>
      </w:pPr>
    </w:p>
    <w:p w:rsidR="00A658E0" w:rsidRPr="00B025CC" w:rsidRDefault="00A658E0" w:rsidP="00A658E0">
      <w:pPr>
        <w:rPr>
          <w:sz w:val="16"/>
          <w:szCs w:val="16"/>
        </w:rPr>
      </w:pPr>
    </w:p>
    <w:p w:rsidR="00A658E0" w:rsidRDefault="00A658E0" w:rsidP="00A658E0">
      <w:pPr>
        <w:rPr>
          <w:lang w:val="en-US"/>
        </w:rPr>
      </w:pPr>
    </w:p>
    <w:p w:rsidR="00A658E0" w:rsidRDefault="00A658E0" w:rsidP="00A658E0"/>
    <w:p w:rsidR="003F5A2F" w:rsidRPr="00A658E0" w:rsidRDefault="003F5A2F" w:rsidP="00A658E0"/>
    <w:sectPr w:rsidR="003F5A2F" w:rsidRPr="00A658E0" w:rsidSect="00515A5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ITC Officina Sans">
    <w:altName w:val="ITC Officina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A2F"/>
    <w:rsid w:val="00313360"/>
    <w:rsid w:val="003F5A2F"/>
    <w:rsid w:val="00515A57"/>
    <w:rsid w:val="00920F1F"/>
    <w:rsid w:val="00935A29"/>
    <w:rsid w:val="00A658E0"/>
    <w:rsid w:val="00AC1195"/>
    <w:rsid w:val="00DA0C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C962824F-058C-4520-B4E3-97D6EBC4B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A2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chrdinger1">
    <w:name w:val="Schrödinger Ü1"/>
    <w:basedOn w:val="TDC1"/>
    <w:next w:val="Normal"/>
    <w:qFormat/>
    <w:rsid w:val="00313360"/>
    <w:pPr>
      <w:tabs>
        <w:tab w:val="left" w:pos="1786"/>
      </w:tabs>
      <w:spacing w:after="0" w:line="360" w:lineRule="auto"/>
      <w:jc w:val="both"/>
    </w:pPr>
    <w:rPr>
      <w:rFonts w:ascii="Times New Roman" w:hAnsi="Times New Roman" w:cs="Times New Roman"/>
      <w:sz w:val="26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313360"/>
    <w:pPr>
      <w:spacing w:after="100"/>
    </w:pPr>
  </w:style>
  <w:style w:type="paragraph" w:customStyle="1" w:styleId="Thesis1">
    <w:name w:val="Thesis 1"/>
    <w:basedOn w:val="Normal"/>
    <w:qFormat/>
    <w:rsid w:val="00935A29"/>
    <w:pPr>
      <w:spacing w:after="120" w:line="312" w:lineRule="auto"/>
      <w:jc w:val="both"/>
    </w:pPr>
    <w:rPr>
      <w:rFonts w:ascii="Times New Roman" w:eastAsia="Times New Roman" w:hAnsi="Times New Roman" w:cs="Times New Roman"/>
      <w:b/>
      <w:sz w:val="36"/>
      <w:szCs w:val="36"/>
      <w:lang w:val="de-AT" w:eastAsia="en-US" w:bidi="en-US"/>
    </w:rPr>
  </w:style>
  <w:style w:type="paragraph" w:customStyle="1" w:styleId="Default">
    <w:name w:val="Default"/>
    <w:rsid w:val="003F5A2F"/>
    <w:pPr>
      <w:autoSpaceDE w:val="0"/>
      <w:autoSpaceDN w:val="0"/>
      <w:adjustRightInd w:val="0"/>
      <w:spacing w:after="0"/>
    </w:pPr>
    <w:rPr>
      <w:rFonts w:ascii="ITC Officina Sans" w:eastAsiaTheme="minorHAnsi" w:hAnsi="ITC Officina Sans" w:cs="ITC Officina Sans"/>
      <w:color w:val="000000"/>
      <w:lang w:val="es-CL" w:eastAsia="en-US"/>
    </w:rPr>
  </w:style>
  <w:style w:type="table" w:styleId="Tablaconcuadrcula">
    <w:name w:val="Table Grid"/>
    <w:basedOn w:val="Tablanormal"/>
    <w:uiPriority w:val="59"/>
    <w:rsid w:val="003F5A2F"/>
    <w:pPr>
      <w:spacing w:after="0"/>
    </w:pPr>
    <w:rPr>
      <w:rFonts w:eastAsiaTheme="minorHAnsi"/>
      <w:sz w:val="22"/>
      <w:szCs w:val="22"/>
      <w:lang w:val="es-C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2.DOCX</DocumentId>
    <TitleName xmlns="1e6c93c1-5bcd-4eb3-8cac-b72582213dae">Table 2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92F87B3-D46D-4F3B-A227-6DD063D3088F}">
  <ds:schemaRefs>
    <ds:schemaRef ds:uri="http://schemas.microsoft.com/office/2006/metadata/properties"/>
    <ds:schemaRef ds:uri="1e6c93c1-5bcd-4eb3-8cac-b72582213dae"/>
  </ds:schemaRefs>
</ds:datastoreItem>
</file>

<file path=customXml/itemProps2.xml><?xml version="1.0" encoding="utf-8"?>
<ds:datastoreItem xmlns:ds="http://schemas.openxmlformats.org/officeDocument/2006/customXml" ds:itemID="{577D41C9-8046-40C5-8E11-AD17B04053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35E760-9822-4D3C-AB15-1AB51EA99B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6c93c1-5bcd-4eb3-8cac-b72582213da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4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chuh</dc:creator>
  <cp:keywords/>
  <dc:description/>
  <cp:lastModifiedBy>Jimena Cuenca Moreno</cp:lastModifiedBy>
  <cp:revision>2</cp:revision>
  <dcterms:created xsi:type="dcterms:W3CDTF">2018-02-19T13:15:00Z</dcterms:created>
  <dcterms:modified xsi:type="dcterms:W3CDTF">2018-02-1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